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 w:val="22"/>
          <w:szCs w:val="22"/>
          <w:lang w:val="en-US" w:eastAsia="en-US"/>
        </w:rPr>
        <w:t>Table S1</w:t>
      </w:r>
      <w:r>
        <w:rPr/>
        <w:t>: Primers and probes for RT-PCR</w:t>
      </w:r>
    </w:p>
    <w:tbl>
      <w:tblPr>
        <w:tblW w:w="98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818"/>
        <w:gridCol w:w="2669"/>
        <w:gridCol w:w="2984"/>
      </w:tblGrid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</w:t>
            </w:r>
          </w:p>
        </w:tc>
      </w:tr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TF6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TCT CTT TgC TgA ACT Cgg TTA TTT C-3‘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AAT TgT TTT CAT ACg TCT CAT TTg CT-3‘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FAM-CAg ACA CTg ATg AgC TgC AAT Tgg AA--TMR</w:t>
            </w:r>
          </w:p>
        </w:tc>
      </w:tr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DDIT3/ CHOP 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‘-ggA AAT gAA gAg gAA gAA TCA AAA AT-3‘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gTT CTg gCT CCT CCT CAg TCA-3‘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FAM-TTC ACC ACT CTT gAC CCT gCT TCT CTg g--TMR</w:t>
            </w:r>
          </w:p>
        </w:tc>
      </w:tr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HSPA5/ GRP78/BiP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gCA ACC AAA gAC gCT ggA A-3‘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TgC CgT Agg CTC gTT gAT g-3‘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FAM-ATT gCT ggC CTA AAT gTT ATg Agg A--TMR</w:t>
            </w:r>
          </w:p>
        </w:tc>
      </w:tr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IF2AK3/ PERK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gCA AAC CAg Agg TAT TTg ggA A -3‘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ggT CTT ggTCCC ACT ggA AgA-3‘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FAM-ATg ATC ATT CCT TCC CTg gAT ggA gCC--TMR</w:t>
            </w:r>
          </w:p>
        </w:tc>
      </w:tr>
      <w:tr>
        <w:trPr>
          <w:cantSplit w:val="true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BL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Tgg AgA TAA CAC TCT AAg CAT AAC TAA Agg T-3‘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‘-gAT gTA gTT gCT Tgg gAC CCA-3‘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FAM-CCA TTT TTg gTT Tgg gCT TCA CAC CAT T--TM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qFormat/>
    <w:pPr>
      <w:spacing w:lineRule="auto" w:line="360"/>
      <w:jc w:val="both"/>
    </w:pPr>
    <w:rPr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6:50:00Z</dcterms:created>
  <dc:creator>Verena Schöwel</dc:creator>
  <dc:description/>
  <cp:keywords/>
  <dc:language>en-US</dc:language>
  <cp:lastModifiedBy>Verena Schöwel</cp:lastModifiedBy>
  <dcterms:modified xsi:type="dcterms:W3CDTF">2012-03-21T12:27:00Z</dcterms:modified>
  <cp:revision>2</cp:revision>
  <dc:subject/>
  <dc:title/>
</cp:coreProperties>
</file>